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5453D" w14:textId="64ACC530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zh-CN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zh-CN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zh-CN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zh-CN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zh-CN"/>
        </w:rPr>
        <w:t>M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zh-CN"/>
        </w:rPr>
        <w:t>L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zh-CN"/>
        </w:rPr>
        <w:t>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zh-CN"/>
        </w:rPr>
        <w:t>F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zh-CN"/>
        </w:rPr>
        <w:t>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zh-CN"/>
        </w:rPr>
        <w:t>FLHFA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zh-CN"/>
        </w:rPr>
        <w:t>LV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zh-CN"/>
        </w:rPr>
        <w:t>N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zh-CN"/>
        </w:rPr>
        <w:t>SQC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zh-CN"/>
        </w:rPr>
        <w:t>NLT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G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R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A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I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Q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P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SF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T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zh-CN"/>
        </w:rPr>
        <w:t>NS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Q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RGVYYPD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T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FR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N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L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VL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Q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GY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FLP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Y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ab/>
        <w:t>60</w:t>
      </w:r>
    </w:p>
    <w:p w14:paraId="1FEDFBF8" w14:textId="0B6B7AFC" w:rsidR="00CB6620" w:rsidRPr="00DD5C95" w:rsidRDefault="00DD5C95" w:rsidP="00DD5C95">
      <w:pPr>
        <w:spacing w:after="0" w:line="240" w:lineRule="auto"/>
        <w:rPr>
          <w:rFonts w:ascii="Times New Roman" w:eastAsia="等线" w:hAnsi="Times New Roman" w:cs="Times New Roman"/>
          <w:sz w:val="18"/>
          <w:szCs w:val="20"/>
          <w:lang w:val="en-US" w:eastAsia="de-DE"/>
        </w:rPr>
      </w:pPr>
      <w:r w:rsidRPr="00DD5C95">
        <w:rPr>
          <w:rFonts w:ascii="Courier New" w:eastAsia="Times New Roman" w:hAnsi="Courier New" w:cs="Courier New"/>
          <w:sz w:val="16"/>
          <w:szCs w:val="16"/>
          <w:lang w:val="en-US" w:eastAsia="zh-CN"/>
        </w:rPr>
        <w:t>SARS-CoV-2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zh-CN"/>
        </w:rPr>
        <w:t xml:space="preserve">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 xml:space="preserve">  -MFVFLVLLPLVSSQC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zh-CN"/>
        </w:rPr>
        <w:t>NL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TRTQLPPAYTN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F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TRGVYYPDKVFRSSVLHSTQDLFLPFF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ab/>
        <w:t>59</w:t>
      </w:r>
    </w:p>
    <w:p w14:paraId="07E82586" w14:textId="6315ABBA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zh-CN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zh-CN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zh-CN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zh-CN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-MFVFLVLLPLVSSQC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zh-CN"/>
        </w:rPr>
        <w:t>NL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TRTQLPPAYT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zh-CN"/>
        </w:rPr>
        <w:t>NS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TRGVYYPDKVFRSSVLH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zh-CN"/>
        </w:rPr>
        <w:t>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>TQDLFLPFF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zh-CN"/>
        </w:rPr>
        <w:tab/>
        <w:t>59</w:t>
      </w:r>
    </w:p>
    <w:p w14:paraId="6FF443A5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zh-CN"/>
        </w:rPr>
        <w:t xml:space="preserve">               </w:t>
      </w: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:*.*:: : **.******* *: : *::***  *******.:***..*  :*. ****:</w:t>
      </w:r>
    </w:p>
    <w:p w14:paraId="08D3F31A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4621DE1F" w14:textId="03C4EBAB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V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W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YY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LTKTN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-SAE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KR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V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NPVL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K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G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YFA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TEKSNI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V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RGWIFGTTLD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N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T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QSLL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19</w:t>
      </w:r>
    </w:p>
    <w:p w14:paraId="1C533583" w14:textId="648107F2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V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WFHAIHVSGT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G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KRFDNPVLPFNDGVYFASTEKSNIIRGWIFGTTLDSKTQSLL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19</w:t>
      </w:r>
    </w:p>
    <w:p w14:paraId="3F38ABCC" w14:textId="68B656BD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V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WFHAIHVSGTNG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KRFDNPVLPFNDGVYFASTEKSNIIRGWIFGTTLDSKTQSLL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19</w:t>
      </w:r>
    </w:p>
    <w:p w14:paraId="7C237657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:*::*:  :. .. **.***** *:**:***:******:**********..:*****</w:t>
      </w:r>
    </w:p>
    <w:p w14:paraId="777FE183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7FFB4CCE" w14:textId="56381556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N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A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V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KVC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N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FQFC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Y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P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Y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G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YYHN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-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K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W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TR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YS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YA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C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FEYV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K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M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78</w:t>
      </w:r>
    </w:p>
    <w:p w14:paraId="66BE8287" w14:textId="2B3600DF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N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A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VVIKVCEFQFCNDPFLGVYYHKN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K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WMESEFRVYSSAN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C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FEYVSQPFLMD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79</w:t>
      </w:r>
    </w:p>
    <w:p w14:paraId="35A27373" w14:textId="195D8776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N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A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VVIKVCEFQFCNDPFLGVYYHKN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K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WMESEFRVYSSAN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C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FEYVSQPFLMD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79</w:t>
      </w:r>
    </w:p>
    <w:p w14:paraId="3433C6AA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:****:**** **:*. ***: **:*   ** ****  ********: *::*:</w:t>
      </w:r>
    </w:p>
    <w:p w14:paraId="415930F7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15B838F8" w14:textId="0C907FD1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K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D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REFV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R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V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GYFKIYSK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Y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TPVN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VNSN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P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FSALEPLV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E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I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I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K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R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238</w:t>
      </w:r>
    </w:p>
    <w:p w14:paraId="576E2F46" w14:textId="23F03714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GKQGNFKNLREFVFKNIDGYFKIYSKHTPINLVRDLPQGFSALEPLVDLPIGI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I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RFQ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239</w:t>
      </w:r>
    </w:p>
    <w:p w14:paraId="39187E93" w14:textId="290B8C28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GKQGNFKNLREFVFKNIDGYFKIYSKHTPINLVRDLP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P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FSALEPLVDLPIGI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I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RFQ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239</w:t>
      </w:r>
    </w:p>
    <w:p w14:paraId="7BBCA7B0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**.* *..******:*:*********:**:*:  :** *********::* *****:*:</w:t>
      </w:r>
    </w:p>
    <w:p w14:paraId="0F7A066C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57551DE5" w14:textId="2E65588A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TLL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T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H</w:t>
      </w:r>
      <w:r w:rsidR="0094236E">
        <w:rPr>
          <w:rFonts w:ascii="Courier New" w:eastAsia="Times New Roman" w:hAnsi="Courier New" w:cs="Courier New"/>
          <w:sz w:val="16"/>
          <w:szCs w:val="16"/>
          <w:highlight w:val="magenta"/>
          <w:lang w:val="en-US" w:eastAsia="de-DE"/>
        </w:rPr>
        <w:t>RGD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PM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---NN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WT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VF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AYYVGYL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RT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M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N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YNE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G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TDAVDCALDPLSE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295</w:t>
      </w:r>
    </w:p>
    <w:p w14:paraId="7768D106" w14:textId="5E53DA20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TLLALHRSYLTPGDSSSGWTAGAAAYYVGYLQPRTFLLKYNE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G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TDAVDCALDPLSE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299</w:t>
      </w:r>
    </w:p>
    <w:p w14:paraId="0B27D688" w14:textId="71313507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TLLALHRSYLTPGDSSSGWTAGAAAYYVGYLQPRTFLLKYNE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G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TDAVDCALDPLSE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299</w:t>
      </w:r>
    </w:p>
    <w:p w14:paraId="125DE2EB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::**.   *   ..***. :******** ****:*:********************:</w:t>
      </w:r>
    </w:p>
    <w:p w14:paraId="36D71E19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75AA7EEB" w14:textId="54063264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KCTLK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TVEKGIYQTSNFRVQPTESIVRFP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I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LCPFGEVF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AT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FASVYAWNRKRIS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355</w:t>
      </w:r>
    </w:p>
    <w:p w14:paraId="28D3F568" w14:textId="2D073F51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KCTLKSFTVEKGIYQTSNFRVQPTESIVRFP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I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LCPFGEVF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A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RFASVYAWNRKRI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359</w:t>
      </w:r>
    </w:p>
    <w:p w14:paraId="667A7052" w14:textId="40151512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KCTLKSFTVEKGIYQTSNFRVQPT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IVRFP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I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LCPFGEVF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AT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FASVYAWNRKRI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359</w:t>
      </w:r>
    </w:p>
    <w:p w14:paraId="0233D5F4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:*****************:********************* *************</w:t>
      </w:r>
    </w:p>
    <w:p w14:paraId="19A3B527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386965E6" w14:textId="7319A7F5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CVADYSVLY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S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FSTFKCYGVSPTKLNDLCFTNVYADSFV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V</w:t>
      </w:r>
      <w:r w:rsidR="0094236E">
        <w:rPr>
          <w:rFonts w:ascii="Courier New" w:eastAsia="Times New Roman" w:hAnsi="Courier New" w:cs="Courier New"/>
          <w:sz w:val="16"/>
          <w:szCs w:val="16"/>
          <w:highlight w:val="magenta"/>
          <w:lang w:val="en-US" w:eastAsia="de-DE"/>
        </w:rPr>
        <w:t>RG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VRQIAPGQTG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R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A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415</w:t>
      </w:r>
    </w:p>
    <w:p w14:paraId="3E76F309" w14:textId="5D00ACFA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CVADYSVLYN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FSTFKCYGVSPTKLNDLCFTNVYADSFVI</w:t>
      </w:r>
      <w:r w:rsidR="0094236E">
        <w:rPr>
          <w:rFonts w:ascii="Courier New" w:eastAsia="Times New Roman" w:hAnsi="Courier New" w:cs="Courier New"/>
          <w:sz w:val="16"/>
          <w:szCs w:val="16"/>
          <w:highlight w:val="magenta"/>
          <w:lang w:val="en-US" w:eastAsia="de-DE"/>
        </w:rPr>
        <w:t>RG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VRQIAPGQTGKI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419</w:t>
      </w:r>
    </w:p>
    <w:p w14:paraId="745668DF" w14:textId="49A35EE7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CVADYSVLY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S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FSTFKCYGVSPTKLNDLCFTNVYADSFVI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DEVRQIAPGQTGKI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419</w:t>
      </w:r>
    </w:p>
    <w:p w14:paraId="32023397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:*****************************: *************:**</w:t>
      </w:r>
    </w:p>
    <w:p w14:paraId="1981F602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29C76F83" w14:textId="432B1AB1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YNYKLPDDFTGCVIAWNSNNLDSKVGGNYNYLYRLFRKSNLKPFERDISTEIYQAGSTP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475</w:t>
      </w:r>
    </w:p>
    <w:p w14:paraId="630DC4B0" w14:textId="51650C4D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YNYKLPDDFTGCVIAWNSNNLDSKVGGNYNYLYRLFRKSNLKPFERDISTEIYQAGSTP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479</w:t>
      </w:r>
    </w:p>
    <w:p w14:paraId="223F7473" w14:textId="176C4543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YNYKLPDDFTGCVIAWN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KH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K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E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GN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F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YLYRLFRK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LKPFERDISTEIYQAG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K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479</w:t>
      </w:r>
    </w:p>
    <w:p w14:paraId="77631174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:::*:* ***:*********:******************.*</w:t>
      </w:r>
    </w:p>
    <w:p w14:paraId="2EA17964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03BABAB0" w14:textId="4561A3FC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NGVEGFNCYFPLQSYG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H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TNGVGYQPYRVVVLSFELLNAPATVCGPK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Q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TNLVKNKCV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535</w:t>
      </w:r>
    </w:p>
    <w:p w14:paraId="2D989EBF" w14:textId="08DDD560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NGVEGFNCYFPLQSYGFQPTNGVGYQPYRVVVLSFELL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H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PATVCGPKKSTNLVKNKCV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539</w:t>
      </w:r>
    </w:p>
    <w:p w14:paraId="530ED0B0" w14:textId="22F0FCC3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NG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Q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CY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Y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L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YR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YGF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Y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T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VG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H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QPYRVVVLSFELLNAPATVCGPKKSTNLVKNKCV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539</w:t>
      </w:r>
    </w:p>
    <w:p w14:paraId="7A68DED4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  *:***:**  *** **:***:*************:*********:**********</w:t>
      </w:r>
    </w:p>
    <w:p w14:paraId="243964A0" w14:textId="29ECA13C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lastRenderedPageBreak/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FNFNGLTGTGVLTE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KKFLPFQQFGRDIADTTDAVRDPQTLEILDITPCSFGGVSVIT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595</w:t>
      </w:r>
    </w:p>
    <w:p w14:paraId="48D62079" w14:textId="206ECBB3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FNFNGLTGTGVLTESNKKFLPFQQFGRDIADTTDAVRDPQTLEILDITPCSFGGVSVI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599</w:t>
      </w:r>
    </w:p>
    <w:p w14:paraId="59A88D55" w14:textId="0FCE6AE7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FNFNGLTGTGVLTESNKKFLPFQQFGRDIADTTDAVRDPQTLEILDITPCSFGGVSVI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599</w:t>
      </w:r>
    </w:p>
    <w:p w14:paraId="3242EBBE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.*******************************************</w:t>
      </w:r>
    </w:p>
    <w:p w14:paraId="4C5AA726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4CCB2F73" w14:textId="6C3B67AB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GT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T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QVAVLYQD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C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VPVAIHADQLTPTW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YSTGSNVFQTRAGCLIGAEH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NS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655</w:t>
      </w:r>
    </w:p>
    <w:p w14:paraId="29E83608" w14:textId="0DC93CB6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GT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T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QVAVLYQD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C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VPVAIHADQLTPTWRVYSTGSNVFQTRAGCLIGAEH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N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659</w:t>
      </w:r>
    </w:p>
    <w:p w14:paraId="4C6D8FEC" w14:textId="659430A1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GT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QVAVLYQD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C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VPVAIHADQLTPTWRVYSTGSNVFQTRAGCLIGAEH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N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659</w:t>
      </w:r>
    </w:p>
    <w:p w14:paraId="2237215C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:***************************** *************************</w:t>
      </w:r>
    </w:p>
    <w:p w14:paraId="38078AFB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146BA0BE" w14:textId="625C833A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YECDIPIGAGICASYQTQTNS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----RSV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Q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IAYTMSLGAENSVAY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A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N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AIPT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F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711</w:t>
      </w:r>
    </w:p>
    <w:p w14:paraId="00025F89" w14:textId="118ED703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YECDIPIGAGICA</w:t>
      </w:r>
      <w:r w:rsidR="0094236E" w:rsidRPr="00EF7966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YQTQ</w:t>
      </w:r>
      <w:r w:rsidR="0094236E" w:rsidRPr="005B3EB0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de-DE"/>
        </w:rPr>
        <w:t>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S</w:t>
      </w:r>
      <w:r w:rsidR="0094236E">
        <w:rPr>
          <w:rFonts w:ascii="Courier New" w:eastAsia="Times New Roman" w:hAnsi="Courier New" w:cs="Courier New"/>
          <w:sz w:val="16"/>
          <w:szCs w:val="16"/>
          <w:highlight w:val="red"/>
          <w:lang w:val="en-US" w:eastAsia="de-DE"/>
        </w:rPr>
        <w:t>PRR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R</w:t>
      </w:r>
      <w:r w:rsidR="0094236E" w:rsidRPr="005B3EB0">
        <w:rPr>
          <w:rFonts w:ascii="Courier New" w:eastAsia="Times New Roman" w:hAnsi="Courier New" w:cs="Courier New"/>
          <w:sz w:val="16"/>
          <w:szCs w:val="16"/>
          <w:highlight w:val="lightGray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ASQSIIAYTMSLGAENSVAYS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N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AIPT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F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719</w:t>
      </w:r>
    </w:p>
    <w:p w14:paraId="7617BB52" w14:textId="6DDB2545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YECDIPIGAGICASYQTQTNS----RSVASQSIIAYTMSLGAENSVAYS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N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AIPT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F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715</w:t>
      </w:r>
    </w:p>
    <w:p w14:paraId="077A2D9C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**    ***:**:****************:***********</w:t>
      </w:r>
    </w:p>
    <w:p w14:paraId="75345B76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74A5BAFF" w14:textId="69711276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SVTTEILPVSMTKTSVDCTMYICGDS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I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CSNLLLQYGSFCTQLNRALTGIAVEQDKNTQ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771</w:t>
      </w:r>
    </w:p>
    <w:p w14:paraId="1503AFAB" w14:textId="0B2F952D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SVTTEILPVSMTKTSVDCTMYICGDSTECSNLLLQYGSFCTQLNRALTGIAVEQDKNTQ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779</w:t>
      </w:r>
    </w:p>
    <w:p w14:paraId="4976DD4E" w14:textId="0F52E290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ISVTTEILPVSMTKTSVDCTMYICGDSTECSNLLLQYGSFCTQLNRALTGIAVEQDKNTQ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775</w:t>
      </w:r>
    </w:p>
    <w:p w14:paraId="7014DD4A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******** ********************************</w:t>
      </w:r>
    </w:p>
    <w:p w14:paraId="6B7A458F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4CCB6B85" w14:textId="313287E6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VFAQVKQIYKTPPIKDFGGF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F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QILPDPSKPSKR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SFIEDLLFNKVTLA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GFIKQYGD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831</w:t>
      </w:r>
    </w:p>
    <w:p w14:paraId="32E8AECD" w14:textId="69B2AB10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VFAQVKQIYKTPPIKDFGGF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F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QILPDPSKPSKR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SFIEDLLFNKVTL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AGFIKQYG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839</w:t>
      </w:r>
    </w:p>
    <w:p w14:paraId="2386AE04" w14:textId="65CE2044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EVFAQVKQIYKTPPIKDFGGF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F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QILPDPSKPSKRSFIEDLLFNKVTLADAGFIKQYG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835</w:t>
      </w:r>
    </w:p>
    <w:p w14:paraId="00CE8422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*****************************************</w:t>
      </w:r>
    </w:p>
    <w:p w14:paraId="0DAFB411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289BADFF" w14:textId="27534FC1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LGDIAARDLICAQKFNGLTVLPPLLTDEMIAQYTSALLAGTITSGWTFGAGAALQIPFA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891</w:t>
      </w:r>
    </w:p>
    <w:p w14:paraId="776EC8FE" w14:textId="2F5CE9A6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LGDIAARDLICAQKFNGLTVLPPLLTDEMIAQYTSALLAGTITSGWTFGAGAALQIPF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899</w:t>
      </w:r>
    </w:p>
    <w:p w14:paraId="7021A70D" w14:textId="5DA3C370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LGDIAARDLICAQKFNGLTVLPPLLTDEMIAQYTSALLAGTITSGWTFGAGAALQIPFA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895</w:t>
      </w:r>
    </w:p>
    <w:p w14:paraId="5612A02C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*****************************************</w:t>
      </w:r>
    </w:p>
    <w:p w14:paraId="23979AF7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0A20CD8D" w14:textId="7E0A8950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MQMAYRFNGIGVTQNVLYENQKLIANQFNSAIGKIQDSLSSTASALGKLQDVVNQNAQAL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951</w:t>
      </w:r>
    </w:p>
    <w:p w14:paraId="277A4934" w14:textId="2F35AD4E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MQMAYRFNGIGVTQNVLYENQKLIANQFNSAIGKIQDSLSSTASALGKLQDVVNQNAQA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959</w:t>
      </w:r>
    </w:p>
    <w:p w14:paraId="19572576" w14:textId="473F21E7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MQMAYRFNGIGVTQNVLYENQKLIANQFNSAIGKIQDSLSSTASALGKLQDVVNQNAQA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955</w:t>
      </w:r>
    </w:p>
    <w:p w14:paraId="3F44E3FA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*****************************************</w:t>
      </w:r>
    </w:p>
    <w:p w14:paraId="50EACBEE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5A9E48B2" w14:textId="19F8E0EC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TLVKQLSSNFGAISSVLNDILSRLDKVEAEVQIDRLITGRLQSLQTYVTQQLIRAAEIR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011</w:t>
      </w:r>
    </w:p>
    <w:p w14:paraId="0557A956" w14:textId="5C070AA4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TLVKQLSSNFGAISSVLNDILSRLDKVEAEVQIDRLITGRLQSLQTYVTQQLIRAAEIR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019</w:t>
      </w:r>
    </w:p>
    <w:p w14:paraId="0F080576" w14:textId="2F7C251E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NTLVKQLSSNFGAISSVLNDILSRLDKVEAEVQIDRLITGRLQSLQTYVTQQLIRAAEIR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015</w:t>
      </w:r>
    </w:p>
    <w:p w14:paraId="41C642B4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*****************************************</w:t>
      </w:r>
    </w:p>
    <w:p w14:paraId="6DF9CE20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2365A08E" w14:textId="62851782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SANLAATKMSECVLGQSKRVDFCGKGYHLMSFPQSAPHGVVFLHVTYVP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QEK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F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T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071</w:t>
      </w:r>
    </w:p>
    <w:p w14:paraId="0CCD360A" w14:textId="6FC68DCD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SANLAATKMSECVLGQSKRVDFCGKGYHLMSFPQSAPHGVVFLHVTYVPAQEK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F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TAP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079</w:t>
      </w:r>
    </w:p>
    <w:p w14:paraId="379ED7EE" w14:textId="0E9AE5F9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SANLAATKMSECVLGQSKRVDFCGKGYHLMSFPQSAPHGVVFLHVTYVPAQEK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F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TAP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075</w:t>
      </w:r>
    </w:p>
    <w:p w14:paraId="63CE8513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*******************************:*******:*</w:t>
      </w:r>
    </w:p>
    <w:p w14:paraId="04D40BEA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55D9B399" w14:textId="0A5331EB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ICH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E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GKAHFPREGVFVS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G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HWFVTQRNFYEPQIITTDNTFVSG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DVVIGI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N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YD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131</w:t>
      </w:r>
    </w:p>
    <w:p w14:paraId="1BCBD923" w14:textId="7EC1805B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ICHDGKAHFPREGVFVS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G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HWFVTQRNFYEPQIITTDNTFVSGNCDVVIGI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N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Y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139</w:t>
      </w:r>
    </w:p>
    <w:p w14:paraId="7655E469" w14:textId="179BF991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AICHDGKAHFPREGVFVS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G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HWFVTQRNFYEPQIITTDNTFVSG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lang w:val="en-US" w:eastAsia="de-DE"/>
        </w:rPr>
        <w:t>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DVVIGIV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N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Y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135</w:t>
      </w:r>
    </w:p>
    <w:p w14:paraId="58288209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:****************************************.**************</w:t>
      </w:r>
    </w:p>
    <w:p w14:paraId="251170B5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291D96A3" w14:textId="2C939FBB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LQPELDSFKEELDKYFK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H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PDVDLGDISGI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A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VNIQKEIDRLNEVAKNL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E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ID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191</w:t>
      </w:r>
    </w:p>
    <w:p w14:paraId="6F28BE9C" w14:textId="4960B34A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LQPELDSFKEELDKYFK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H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PDVDLGDISGI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A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VNIQKEIDRLNEVAKNL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E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I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199</w:t>
      </w:r>
    </w:p>
    <w:p w14:paraId="092546E2" w14:textId="0B9E508C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PLQPELDSFKEELDKYFK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H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SPDVDLGDISGI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A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VVNIQKEIDRLNEVAKNL</w:t>
      </w:r>
      <w:r w:rsidR="0094236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DE"/>
        </w:rPr>
        <w:t>NES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I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195</w:t>
      </w:r>
    </w:p>
    <w:p w14:paraId="761D0844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*****************************************</w:t>
      </w:r>
    </w:p>
    <w:p w14:paraId="52D3136F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069D778C" w14:textId="2648E489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QELGKYEQYIKWP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WYIWLGFIAGLIAI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de-DE"/>
        </w:rPr>
        <w:t>I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MVTIM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CMTSCCSCLKGCCSCGSCCKFDED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251</w:t>
      </w:r>
    </w:p>
    <w:p w14:paraId="61FFF0C0" w14:textId="1131C77E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QELGKYEQYIKWP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WYIWLGFIAGLIAIVMVTIM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CMTSCCSCLKGCCSCGSCCKFDE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259</w:t>
      </w:r>
    </w:p>
    <w:p w14:paraId="32C3ED1D" w14:textId="29219CEA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LQELGKYEQYIKWP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WYIWLGFIAGLIAI</w:t>
      </w:r>
      <w:r w:rsidR="0094236E">
        <w:rPr>
          <w:rFonts w:ascii="Courier New" w:eastAsia="Times New Roman" w:hAnsi="Courier New" w:cs="Courier New"/>
          <w:sz w:val="16"/>
          <w:szCs w:val="16"/>
          <w:highlight w:val="cyan"/>
          <w:u w:val="single"/>
          <w:lang w:val="en-US" w:eastAsia="de-DE"/>
        </w:rPr>
        <w:t>I</w:t>
      </w:r>
      <w:r w:rsidR="0094236E">
        <w:rPr>
          <w:rFonts w:ascii="Courier New" w:eastAsia="Times New Roman" w:hAnsi="Courier New" w:cs="Courier New"/>
          <w:sz w:val="16"/>
          <w:szCs w:val="16"/>
          <w:u w:val="single"/>
          <w:lang w:val="en-US" w:eastAsia="de-DE"/>
        </w:rPr>
        <w:t>MVTIML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CCMTSCCSCLKGCCSCGSCCKFDED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255</w:t>
      </w:r>
    </w:p>
    <w:p w14:paraId="216C3293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**************:*******************************</w:t>
      </w:r>
    </w:p>
    <w:p w14:paraId="4EDCFE5A" w14:textId="77777777" w:rsidR="00CB6620" w:rsidRDefault="00CB66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14:paraId="0F16B171" w14:textId="0C08EED8" w:rsidR="00CB6620" w:rsidRPr="00DD5C95" w:rsidRDefault="00DD5C95" w:rsidP="00DD5C95">
      <w:pPr>
        <w:spacing w:after="0" w:line="240" w:lineRule="auto"/>
        <w:rPr>
          <w:rFonts w:ascii="Times New Roman" w:eastAsia="等线" w:hAnsi="Times New Roman" w:cs="Times New Roman"/>
          <w:sz w:val="18"/>
          <w:szCs w:val="20"/>
          <w:lang w:eastAsia="de-DE"/>
        </w:rPr>
      </w:pPr>
      <w:r w:rsidRPr="00DD5C95">
        <w:rPr>
          <w:rFonts w:ascii="Courier New" w:eastAsia="Times New Roman" w:hAnsi="Courier New" w:cs="Courier New"/>
          <w:sz w:val="16"/>
          <w:szCs w:val="16"/>
          <w:lang w:val="en-US" w:eastAsia="de-DE"/>
        </w:rPr>
        <w:t>Pangolin-</w:t>
      </w:r>
      <w:proofErr w:type="spellStart"/>
      <w:proofErr w:type="gramStart"/>
      <w:r w:rsidRPr="00DD5C95"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DSEPVLKGVKLHYT</w:t>
      </w:r>
      <w:proofErr w:type="gramEnd"/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265</w:t>
      </w:r>
    </w:p>
    <w:p w14:paraId="74A2015B" w14:textId="5D3539DD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SARS-CoV-2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SEPVLKGVKLHY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273</w:t>
      </w:r>
    </w:p>
    <w:p w14:paraId="061B00F0" w14:textId="03675882" w:rsidR="00CB6620" w:rsidRDefault="00DD5C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DD5C95">
        <w:rPr>
          <w:rFonts w:ascii="Courier New" w:eastAsia="Times New Roman" w:hAnsi="Courier New" w:cs="Courier New"/>
          <w:sz w:val="16"/>
          <w:szCs w:val="16"/>
          <w:lang w:val="en-US" w:eastAsia="de-DE"/>
        </w:rPr>
        <w:t>Bat-</w:t>
      </w:r>
      <w:proofErr w:type="spellStart"/>
      <w:r w:rsidRPr="00DD5C95">
        <w:rPr>
          <w:rFonts w:ascii="Courier New" w:eastAsia="Times New Roman" w:hAnsi="Courier New" w:cs="Courier New"/>
          <w:sz w:val="16"/>
          <w:szCs w:val="16"/>
          <w:lang w:val="en-US" w:eastAsia="de-DE"/>
        </w:rPr>
        <w:t>CoV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>DSEPVLKGVKLHYT</w:t>
      </w:r>
      <w:r w:rsidR="0094236E">
        <w:rPr>
          <w:rFonts w:ascii="Courier New" w:eastAsia="Times New Roman" w:hAnsi="Courier New" w:cs="Courier New"/>
          <w:sz w:val="16"/>
          <w:szCs w:val="16"/>
          <w:lang w:val="en-US" w:eastAsia="de-DE"/>
        </w:rPr>
        <w:tab/>
        <w:t>1269</w:t>
      </w:r>
    </w:p>
    <w:p w14:paraId="54FFBAD9" w14:textId="77777777" w:rsidR="00CB6620" w:rsidRDefault="0094236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**************</w:t>
      </w:r>
    </w:p>
    <w:p w14:paraId="71AFF17E" w14:textId="77777777" w:rsidR="00CB6620" w:rsidRDefault="00CB6620">
      <w:pPr>
        <w:widowControl w:val="0"/>
        <w:spacing w:after="0" w:line="240" w:lineRule="auto"/>
        <w:jc w:val="both"/>
        <w:rPr>
          <w:rFonts w:ascii="Courier New" w:eastAsia="宋体" w:hAnsi="Courier New" w:cs="Courier New"/>
          <w:kern w:val="2"/>
          <w:sz w:val="16"/>
          <w:szCs w:val="16"/>
          <w:lang w:val="en-US" w:eastAsia="zh-CN"/>
        </w:rPr>
      </w:pPr>
    </w:p>
    <w:p w14:paraId="05D066BD" w14:textId="4C7E1276" w:rsidR="00CB6620" w:rsidRPr="00496A78" w:rsidRDefault="00496A78" w:rsidP="00496A78">
      <w:pPr>
        <w:rPr>
          <w:rFonts w:ascii="Times New Roman" w:eastAsia="宋体" w:hAnsi="Times New Roman" w:cs="Times New Roman"/>
          <w:b/>
          <w:bCs/>
          <w:kern w:val="2"/>
          <w:lang w:val="en-US" w:eastAsia="zh-CN"/>
        </w:rPr>
      </w:pPr>
      <w:bookmarkStart w:id="0" w:name="OLE_LINK113"/>
      <w:r>
        <w:rPr>
          <w:rFonts w:ascii="Times New Roman" w:eastAsia="宋体" w:hAnsi="Times New Roman" w:cs="Times New Roman"/>
          <w:b/>
          <w:bCs/>
          <w:kern w:val="2"/>
          <w:lang w:val="en-US" w:eastAsia="zh-CN"/>
        </w:rPr>
        <w:t>Supplementary Fig. 1</w:t>
      </w:r>
      <w:bookmarkEnd w:id="0"/>
      <w:r w:rsidR="0094236E">
        <w:rPr>
          <w:rFonts w:ascii="Times New Roman" w:eastAsia="宋体" w:hAnsi="Times New Roman" w:cs="Times New Roman"/>
          <w:kern w:val="2"/>
          <w:lang w:val="en-US" w:eastAsia="zh-CN"/>
        </w:rPr>
        <w:t xml:space="preserve"> </w:t>
      </w:r>
      <w:bookmarkStart w:id="1" w:name="_GoBack"/>
      <w:bookmarkEnd w:id="1"/>
      <w:r w:rsidR="0094236E">
        <w:rPr>
          <w:rFonts w:ascii="Times New Roman" w:eastAsia="宋体" w:hAnsi="Times New Roman" w:cs="Times New Roman"/>
          <w:kern w:val="2"/>
          <w:lang w:val="en-US" w:eastAsia="zh-CN"/>
        </w:rPr>
        <w:t>Sequence ali</w:t>
      </w:r>
      <w:r w:rsidR="00DD5C95">
        <w:rPr>
          <w:rFonts w:ascii="Times New Roman" w:eastAsia="宋体" w:hAnsi="Times New Roman" w:cs="Times New Roman"/>
          <w:kern w:val="2"/>
          <w:lang w:val="en-US" w:eastAsia="zh-CN"/>
        </w:rPr>
        <w:t>gnment of S proteins from SARS-</w:t>
      </w:r>
      <w:r w:rsidR="0094236E">
        <w:rPr>
          <w:rFonts w:ascii="Times New Roman" w:eastAsia="宋体" w:hAnsi="Times New Roman" w:cs="Times New Roman"/>
          <w:kern w:val="2"/>
          <w:lang w:val="en-US" w:eastAsia="zh-CN"/>
        </w:rPr>
        <w:t>CoV-2 (Wuhan strain, GenBank: QHD43416.1),</w:t>
      </w:r>
      <w:r w:rsidR="0094236E">
        <w:rPr>
          <w:rFonts w:ascii="Times New Roman" w:hAnsi="Times New Roman" w:cs="Times New Roman"/>
          <w:lang w:val="en-GB"/>
        </w:rPr>
        <w:t xml:space="preserve"> </w:t>
      </w:r>
      <w:r w:rsidR="0094236E">
        <w:rPr>
          <w:rFonts w:ascii="Times New Roman" w:eastAsia="宋体" w:hAnsi="Times New Roman" w:cs="Times New Roman"/>
          <w:kern w:val="2"/>
          <w:lang w:val="en-US" w:eastAsia="zh-CN"/>
        </w:rPr>
        <w:t>Bat coronavirus</w:t>
      </w:r>
      <w:r w:rsidR="00DD5C95">
        <w:rPr>
          <w:rFonts w:ascii="Times New Roman" w:eastAsia="宋体" w:hAnsi="Times New Roman" w:cs="Times New Roman"/>
          <w:kern w:val="2"/>
          <w:lang w:val="en-US" w:eastAsia="zh-CN"/>
        </w:rPr>
        <w:t xml:space="preserve"> (</w:t>
      </w:r>
      <w:r w:rsidR="00DD5C95" w:rsidRPr="00DD5C95">
        <w:rPr>
          <w:rFonts w:ascii="Times New Roman" w:eastAsia="宋体" w:hAnsi="Times New Roman" w:cs="Times New Roman"/>
          <w:kern w:val="2"/>
          <w:lang w:val="en-US" w:eastAsia="zh-CN"/>
        </w:rPr>
        <w:t>Bat-</w:t>
      </w:r>
      <w:proofErr w:type="spellStart"/>
      <w:r w:rsidR="00DD5C95" w:rsidRPr="00DD5C95">
        <w:rPr>
          <w:rFonts w:ascii="Times New Roman" w:eastAsia="宋体" w:hAnsi="Times New Roman" w:cs="Times New Roman"/>
          <w:kern w:val="2"/>
          <w:lang w:val="en-US" w:eastAsia="zh-CN"/>
        </w:rPr>
        <w:t>CoV</w:t>
      </w:r>
      <w:proofErr w:type="spellEnd"/>
      <w:r w:rsidR="00DD5C95">
        <w:rPr>
          <w:rFonts w:ascii="Times New Roman" w:eastAsia="宋体" w:hAnsi="Times New Roman" w:cs="Times New Roman"/>
          <w:kern w:val="2"/>
          <w:lang w:val="en-US" w:eastAsia="zh-CN"/>
        </w:rPr>
        <w:t>)</w:t>
      </w:r>
      <w:r w:rsidR="0094236E">
        <w:rPr>
          <w:rFonts w:ascii="Times New Roman" w:eastAsia="宋体" w:hAnsi="Times New Roman" w:cs="Times New Roman"/>
          <w:kern w:val="2"/>
          <w:lang w:val="en-US" w:eastAsia="zh-CN"/>
        </w:rPr>
        <w:t xml:space="preserve"> RaTG13 (GenBank: QHR63300.2) and </w:t>
      </w:r>
      <w:bookmarkStart w:id="2" w:name="OLE_LINK1"/>
      <w:r w:rsidR="0094236E">
        <w:rPr>
          <w:rFonts w:ascii="Times New Roman" w:eastAsia="宋体" w:hAnsi="Times New Roman" w:cs="Times New Roman"/>
          <w:kern w:val="2"/>
          <w:lang w:val="en-US" w:eastAsia="zh-CN"/>
        </w:rPr>
        <w:t>Pangolin</w:t>
      </w:r>
      <w:bookmarkEnd w:id="2"/>
      <w:r w:rsidR="0094236E">
        <w:rPr>
          <w:rFonts w:ascii="Times New Roman" w:eastAsia="宋体" w:hAnsi="Times New Roman" w:cs="Times New Roman"/>
          <w:kern w:val="2"/>
          <w:lang w:val="en-US" w:eastAsia="zh-CN"/>
        </w:rPr>
        <w:t xml:space="preserve"> coronavirus</w:t>
      </w:r>
      <w:r w:rsidR="00DD5C95">
        <w:rPr>
          <w:rFonts w:ascii="Times New Roman" w:eastAsia="宋体" w:hAnsi="Times New Roman" w:cs="Times New Roman"/>
          <w:kern w:val="2"/>
          <w:lang w:val="en-US" w:eastAsia="zh-CN"/>
        </w:rPr>
        <w:t xml:space="preserve"> (</w:t>
      </w:r>
      <w:r w:rsidR="00DD5C95" w:rsidRPr="00DD5C95">
        <w:rPr>
          <w:rFonts w:ascii="Times New Roman" w:eastAsia="宋体" w:hAnsi="Times New Roman" w:cs="Times New Roman"/>
          <w:kern w:val="2"/>
          <w:lang w:val="en-US" w:eastAsia="zh-CN"/>
        </w:rPr>
        <w:t>Pangolin-</w:t>
      </w:r>
      <w:proofErr w:type="spellStart"/>
      <w:r w:rsidR="00DD5C95" w:rsidRPr="00DD5C95">
        <w:rPr>
          <w:rFonts w:ascii="Times New Roman" w:eastAsia="宋体" w:hAnsi="Times New Roman" w:cs="Times New Roman"/>
          <w:kern w:val="2"/>
          <w:lang w:val="en-US" w:eastAsia="zh-CN"/>
        </w:rPr>
        <w:t>CoV</w:t>
      </w:r>
      <w:proofErr w:type="spellEnd"/>
      <w:r w:rsidR="00DD5C95">
        <w:rPr>
          <w:rFonts w:ascii="Times New Roman" w:eastAsia="宋体" w:hAnsi="Times New Roman" w:cs="Times New Roman"/>
          <w:kern w:val="2"/>
          <w:lang w:val="en-US" w:eastAsia="zh-CN"/>
        </w:rPr>
        <w:t xml:space="preserve">) </w:t>
      </w:r>
      <w:r w:rsidR="0094236E">
        <w:rPr>
          <w:rFonts w:ascii="Times New Roman" w:eastAsia="宋体" w:hAnsi="Times New Roman" w:cs="Times New Roman"/>
          <w:kern w:val="2"/>
          <w:lang w:val="en-US" w:eastAsia="zh-CN"/>
        </w:rPr>
        <w:t>(</w:t>
      </w:r>
      <w:r w:rsidR="0094236E">
        <w:rPr>
          <w:rStyle w:val="fontstyle21"/>
          <w:rFonts w:eastAsia="宋体" w:hint="eastAsia"/>
          <w:lang w:val="en-US" w:eastAsia="zh-CN"/>
        </w:rPr>
        <w:t>EPI_ISL_410721)</w:t>
      </w:r>
      <w:r w:rsidR="0094236E">
        <w:rPr>
          <w:rFonts w:ascii="Times New Roman" w:eastAsia="宋体" w:hAnsi="Times New Roman" w:cs="Times New Roman"/>
          <w:kern w:val="2"/>
          <w:lang w:val="en-US" w:eastAsia="zh-CN"/>
        </w:rPr>
        <w:t>.</w:t>
      </w:r>
      <w:r w:rsidR="0094236E">
        <w:rPr>
          <w:rFonts w:ascii="Times New Roman" w:eastAsia="宋体" w:hAnsi="Times New Roman" w:cs="Times New Roman" w:hint="eastAsia"/>
          <w:kern w:val="2"/>
          <w:lang w:val="en-US" w:eastAsia="zh-CN"/>
        </w:rPr>
        <w:t xml:space="preserve"> </w:t>
      </w:r>
      <w:r w:rsidR="0094236E" w:rsidRPr="004D661A">
        <w:rPr>
          <w:rFonts w:ascii="Times New Roman" w:eastAsia="宋体" w:hAnsi="Times New Roman" w:cs="Times New Roman" w:hint="eastAsia"/>
          <w:kern w:val="2"/>
          <w:lang w:val="en-US" w:eastAsia="zh-CN"/>
        </w:rPr>
        <w:t xml:space="preserve">The </w:t>
      </w:r>
      <w:r w:rsidR="0094236E" w:rsidRPr="004D661A">
        <w:rPr>
          <w:rFonts w:ascii="Times New Roman" w:eastAsia="宋体" w:hAnsi="Times New Roman" w:cs="Times New Roman"/>
          <w:kern w:val="2"/>
          <w:lang w:val="en-US" w:eastAsia="zh-CN"/>
        </w:rPr>
        <w:t>Pangolin</w:t>
      </w:r>
      <w:r w:rsidR="0094236E" w:rsidRPr="004D661A">
        <w:rPr>
          <w:rFonts w:ascii="Times New Roman" w:eastAsia="宋体" w:hAnsi="Times New Roman" w:cs="Times New Roman" w:hint="eastAsia"/>
          <w:kern w:val="2"/>
          <w:lang w:val="en-US" w:eastAsia="zh-CN"/>
        </w:rPr>
        <w:t xml:space="preserve"> </w:t>
      </w:r>
      <w:r w:rsidR="0094236E" w:rsidRPr="004D661A">
        <w:rPr>
          <w:rFonts w:ascii="Times New Roman" w:eastAsia="宋体" w:hAnsi="Times New Roman" w:cs="Times New Roman"/>
          <w:kern w:val="2"/>
          <w:lang w:val="en-US" w:eastAsia="zh-CN"/>
        </w:rPr>
        <w:t>coronavirus</w:t>
      </w:r>
      <w:r w:rsidR="0094236E" w:rsidRPr="004D661A">
        <w:rPr>
          <w:rFonts w:ascii="Times New Roman" w:eastAsia="宋体" w:hAnsi="Times New Roman" w:cs="Times New Roman" w:hint="eastAsia"/>
          <w:kern w:val="2"/>
          <w:lang w:val="en-US" w:eastAsia="zh-CN"/>
        </w:rPr>
        <w:t xml:space="preserve"> nucleotide sequence was obtained </w:t>
      </w:r>
      <w:r w:rsidR="0094236E" w:rsidRPr="004D661A">
        <w:rPr>
          <w:rFonts w:ascii="Times New Roman" w:eastAsia="宋体" w:hAnsi="Times New Roman" w:cs="Times New Roman"/>
          <w:kern w:val="2"/>
          <w:lang w:val="en-US" w:eastAsia="zh-CN"/>
        </w:rPr>
        <w:t>from GISAID, and translated into protein</w:t>
      </w:r>
      <w:r w:rsidR="0094236E" w:rsidRPr="004D661A">
        <w:rPr>
          <w:rFonts w:ascii="Times New Roman" w:eastAsia="宋体" w:hAnsi="Times New Roman" w:cs="Times New Roman" w:hint="eastAsia"/>
          <w:kern w:val="2"/>
          <w:lang w:val="en-US" w:eastAsia="zh-CN"/>
        </w:rPr>
        <w:t>.</w:t>
      </w:r>
      <w:r w:rsidR="0094236E" w:rsidRPr="00EF7966">
        <w:rPr>
          <w:rFonts w:ascii="Times New Roman" w:eastAsia="宋体" w:hAnsi="Times New Roman" w:cs="Times New Roman"/>
          <w:kern w:val="2"/>
          <w:lang w:val="en-US" w:eastAsia="zh-CN"/>
        </w:rPr>
        <w:t xml:space="preserve"> </w:t>
      </w:r>
      <w:r w:rsidR="0094236E">
        <w:rPr>
          <w:rFonts w:ascii="Times New Roman" w:eastAsia="宋体" w:hAnsi="Times New Roman" w:cs="Times New Roman"/>
          <w:kern w:val="2"/>
          <w:lang w:val="en-US" w:eastAsia="zh-CN"/>
        </w:rPr>
        <w:t>The N-terminal cleaved signal peptide and the C-terminal transmembrane region are underlined. Potential N-glycosylation sites (NXS/T) are highlighted in yellow. Amino acid exchanges relative to S of SARS-CoV-2 are highlighted in blue.  The insertion of the amino acids PRRA</w:t>
      </w:r>
      <w:r w:rsidR="0094236E">
        <w:rPr>
          <w:lang w:val="en-GB"/>
        </w:rPr>
        <w:t xml:space="preserve"> in </w:t>
      </w:r>
      <w:r w:rsidR="0094236E">
        <w:rPr>
          <w:rFonts w:ascii="Times New Roman" w:eastAsia="宋体" w:hAnsi="Times New Roman" w:cs="Times New Roman"/>
          <w:kern w:val="2"/>
          <w:lang w:val="en-US" w:eastAsia="zh-CN"/>
        </w:rPr>
        <w:t xml:space="preserve">S of SARS-CoV-2 at the boundary between S1 and S2 is highlighted in red and the RGD motif is highlighted in purple. </w:t>
      </w:r>
      <w:r w:rsidR="00EF7966">
        <w:rPr>
          <w:rFonts w:ascii="Times New Roman" w:eastAsia="宋体" w:hAnsi="Times New Roman" w:cs="Times New Roman"/>
          <w:kern w:val="2"/>
          <w:lang w:val="en-US" w:eastAsia="zh-CN"/>
        </w:rPr>
        <w:t xml:space="preserve">Putative O-glycosylation sites at the S1/S2 junction of SARS-CoV-2 as predicted by the </w:t>
      </w:r>
      <w:proofErr w:type="spellStart"/>
      <w:r w:rsidR="00EF7966" w:rsidRPr="00EF7966">
        <w:rPr>
          <w:rFonts w:ascii="Times New Roman" w:eastAsia="宋体" w:hAnsi="Times New Roman" w:cs="Times New Roman"/>
          <w:kern w:val="2"/>
          <w:lang w:val="en-US" w:eastAsia="zh-CN"/>
        </w:rPr>
        <w:t>NetOGlyc</w:t>
      </w:r>
      <w:proofErr w:type="spellEnd"/>
      <w:r w:rsidR="00EF7966" w:rsidRPr="00EF7966">
        <w:rPr>
          <w:rFonts w:ascii="Times New Roman" w:eastAsia="宋体" w:hAnsi="Times New Roman" w:cs="Times New Roman"/>
          <w:kern w:val="2"/>
          <w:lang w:val="en-US" w:eastAsia="zh-CN"/>
        </w:rPr>
        <w:t xml:space="preserve"> 4.0 Server</w:t>
      </w:r>
      <w:r w:rsidR="00EF7966">
        <w:rPr>
          <w:rFonts w:ascii="Times New Roman" w:eastAsia="宋体" w:hAnsi="Times New Roman" w:cs="Times New Roman"/>
          <w:kern w:val="2"/>
          <w:lang w:val="en-US" w:eastAsia="zh-CN"/>
        </w:rPr>
        <w:t xml:space="preserve"> (</w:t>
      </w:r>
      <w:hyperlink r:id="rId7" w:history="1">
        <w:r w:rsidR="00EF7966" w:rsidRPr="00753E54">
          <w:rPr>
            <w:rStyle w:val="a5"/>
            <w:rFonts w:ascii="Times New Roman" w:eastAsia="宋体" w:hAnsi="Times New Roman" w:cs="Times New Roman"/>
            <w:kern w:val="2"/>
            <w:lang w:val="en-US" w:eastAsia="zh-CN"/>
          </w:rPr>
          <w:t>http://www.cbs.dtu.dk/services/NetOGlyc/</w:t>
        </w:r>
      </w:hyperlink>
      <w:r w:rsidR="00EF7966">
        <w:rPr>
          <w:rFonts w:ascii="Times New Roman" w:eastAsia="宋体" w:hAnsi="Times New Roman" w:cs="Times New Roman"/>
          <w:kern w:val="2"/>
          <w:lang w:val="en-US" w:eastAsia="zh-CN"/>
        </w:rPr>
        <w:t>) are highlighted in grey.</w:t>
      </w:r>
    </w:p>
    <w:sectPr w:rsidR="00CB6620" w:rsidRPr="00496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03BC13" w14:textId="77777777" w:rsidR="00EB160B" w:rsidRDefault="00EB160B" w:rsidP="00F42FC3">
      <w:pPr>
        <w:spacing w:after="0" w:line="240" w:lineRule="auto"/>
      </w:pPr>
      <w:r>
        <w:separator/>
      </w:r>
    </w:p>
  </w:endnote>
  <w:endnote w:type="continuationSeparator" w:id="0">
    <w:p w14:paraId="0F5695EE" w14:textId="77777777" w:rsidR="00EB160B" w:rsidRDefault="00EB160B" w:rsidP="00F42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5D989" w14:textId="77777777" w:rsidR="00EB160B" w:rsidRDefault="00EB160B" w:rsidP="00F42FC3">
      <w:pPr>
        <w:spacing w:after="0" w:line="240" w:lineRule="auto"/>
      </w:pPr>
      <w:r>
        <w:separator/>
      </w:r>
    </w:p>
  </w:footnote>
  <w:footnote w:type="continuationSeparator" w:id="0">
    <w:p w14:paraId="1CC45C4D" w14:textId="77777777" w:rsidR="00EB160B" w:rsidRDefault="00EB160B" w:rsidP="00F42F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891"/>
    <w:rsid w:val="000652CC"/>
    <w:rsid w:val="001C1F80"/>
    <w:rsid w:val="002B4356"/>
    <w:rsid w:val="00347891"/>
    <w:rsid w:val="00496A78"/>
    <w:rsid w:val="004B3C75"/>
    <w:rsid w:val="004D661A"/>
    <w:rsid w:val="005B3EB0"/>
    <w:rsid w:val="007B7C5F"/>
    <w:rsid w:val="00883548"/>
    <w:rsid w:val="0094236E"/>
    <w:rsid w:val="009452D3"/>
    <w:rsid w:val="00A82995"/>
    <w:rsid w:val="00BA5C49"/>
    <w:rsid w:val="00C0015C"/>
    <w:rsid w:val="00C201D9"/>
    <w:rsid w:val="00CB6620"/>
    <w:rsid w:val="00CE7662"/>
    <w:rsid w:val="00D77666"/>
    <w:rsid w:val="00DD5C95"/>
    <w:rsid w:val="00EB160B"/>
    <w:rsid w:val="00EF7966"/>
    <w:rsid w:val="00F42FC3"/>
    <w:rsid w:val="00F45F94"/>
    <w:rsid w:val="7246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CAA11"/>
  <w15:docId w15:val="{804EF675-D803-4B71-87C5-5A61CBD1E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4D6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D661A"/>
    <w:rPr>
      <w:rFonts w:ascii="Segoe UI" w:eastAsiaTheme="minorHAnsi" w:hAnsi="Segoe UI" w:cs="Segoe UI"/>
      <w:sz w:val="18"/>
      <w:szCs w:val="18"/>
      <w:lang w:eastAsia="en-US"/>
    </w:rPr>
  </w:style>
  <w:style w:type="character" w:styleId="a5">
    <w:name w:val="Hyperlink"/>
    <w:basedOn w:val="a0"/>
    <w:uiPriority w:val="99"/>
    <w:unhideWhenUsed/>
    <w:rsid w:val="00EF7966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F796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F42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42FC3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F42F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42FC3"/>
    <w:rPr>
      <w:rFonts w:asciiTheme="minorHAnsi" w:eastAsiaTheme="minorHAnsi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50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bs.dtu.dk/services/NetOGlyc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12</Words>
  <Characters>7249</Characters>
  <Application>Microsoft Office Word</Application>
  <DocSecurity>0</DocSecurity>
  <Lines>131</Lines>
  <Paragraphs>1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Veit</dc:creator>
  <cp:lastModifiedBy>ZXF</cp:lastModifiedBy>
  <cp:revision>6</cp:revision>
  <dcterms:created xsi:type="dcterms:W3CDTF">2020-04-30T12:12:00Z</dcterms:created>
  <dcterms:modified xsi:type="dcterms:W3CDTF">2020-05-0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